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4F862" w14:textId="2854FD84" w:rsidR="00ED4F28" w:rsidRDefault="00000000" w:rsidP="000D650E">
      <w:pPr>
        <w:pStyle w:val="a3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</w:t>
      </w:r>
    </w:p>
    <w:p w14:paraId="266EF56C" w14:textId="77777777" w:rsidR="000D650E" w:rsidRDefault="000D650E" w:rsidP="000D650E"/>
    <w:p w14:paraId="09C9EB82" w14:textId="77777777" w:rsidR="000D650E" w:rsidRDefault="000D650E" w:rsidP="000D650E">
      <w:pPr>
        <w:pStyle w:val="a3"/>
      </w:pP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gure Legends:</w:t>
      </w:r>
    </w:p>
    <w:p w14:paraId="225C8157" w14:textId="77777777" w:rsidR="000D650E" w:rsidRDefault="000D650E" w:rsidP="000D650E">
      <w:pPr>
        <w:pStyle w:val="a3"/>
        <w:spacing w:line="360" w:lineRule="auto"/>
        <w:jc w:val="left"/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. The moderated mediation path diagram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Note: A. The moderating effect of BMI on the mediation model; B. The moderating effect of fal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s history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n the mediation model; C. The moderating effect of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recent weight chang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n the mediation model; D. The moderating effect of </w:t>
      </w:r>
      <w:r>
        <w:rPr>
          <w:rFonts w:ascii="Times New Roman" w:eastAsiaTheme="minorEastAsia" w:hAnsi="Times New Roman" w:cs="Times New Roman"/>
          <w:sz w:val="24"/>
          <w:lang w:bidi="ar"/>
        </w:rPr>
        <w:t>daily meal frequency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n the mediation model; E. The moderating effect of </w:t>
      </w:r>
      <w:r>
        <w:rPr>
          <w:rFonts w:ascii="Times New Roman" w:eastAsiaTheme="minorEastAsia" w:hAnsi="Times New Roman" w:cs="Times New Roman"/>
          <w:sz w:val="24"/>
          <w:lang w:bidi="ar"/>
        </w:rPr>
        <w:t>whether drinking water reaching 1200ml daily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n the mediation model; F. The moderating effect of </w:t>
      </w:r>
      <w:r>
        <w:rPr>
          <w:rFonts w:ascii="Times New Roman" w:eastAsiaTheme="minorEastAsia" w:hAnsi="Times New Roman" w:cs="Times New Roman"/>
          <w:sz w:val="24"/>
          <w:lang w:bidi="ar"/>
        </w:rPr>
        <w:t>smoking history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n the mediation model; G. The moderating effect of drinking</w:t>
      </w:r>
      <w:r>
        <w:rPr>
          <w:rFonts w:ascii="Times New Roman" w:eastAsiaTheme="minorEastAsia" w:hAnsi="Times New Roman" w:cs="Times New Roman"/>
          <w:sz w:val="24"/>
          <w:lang w:bidi="ar"/>
        </w:rPr>
        <w:t xml:space="preserve"> history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n the mediation model. c'= direct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effects .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*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&lt;0.05; **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p&lt;0.01; ***p&lt;0.001. </w:t>
      </w:r>
      <w:r>
        <w:rPr>
          <w:rFonts w:ascii="Times New Roman" w:hAnsi="Times New Roman" w:cs="Times New Roman"/>
          <w:sz w:val="24"/>
        </w:rPr>
        <w:t>⊗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he conditional indirect effects are not valid.</w:t>
      </w:r>
    </w:p>
    <w:p w14:paraId="51DAB967" w14:textId="7BD84982" w:rsidR="000D650E" w:rsidRDefault="000D650E" w:rsidP="000D650E">
      <w:pPr>
        <w:pStyle w:val="a3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>simple slope plot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with the </w:t>
      </w:r>
      <w:r w:rsidR="00C43D06" w:rsidRPr="00C43D06">
        <w:rPr>
          <w:rFonts w:ascii="Times New Roman" w:hAnsi="Times New Roman" w:cs="Times New Roman"/>
          <w:b/>
          <w:bCs/>
          <w:sz w:val="24"/>
        </w:rPr>
        <w:t>multidimensional factors</w:t>
      </w:r>
      <w:r>
        <w:rPr>
          <w:rFonts w:ascii="Times New Roman" w:hAnsi="Times New Roman" w:cs="Times New Roman"/>
          <w:b/>
          <w:bCs/>
          <w:sz w:val="24"/>
        </w:rPr>
        <w:t xml:space="preserve"> as moderator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te: A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BMI</w:t>
      </w:r>
      <w:r>
        <w:rPr>
          <w:rFonts w:ascii="Times New Roman" w:hAnsi="Times New Roman" w:cs="Times New Roman"/>
          <w:sz w:val="24"/>
        </w:rPr>
        <w:t xml:space="preserve"> acts as a moderator of the connection between sleep quality and anxiety;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BMI</w:t>
      </w:r>
      <w:r>
        <w:rPr>
          <w:rFonts w:ascii="Times New Roman" w:hAnsi="Times New Roman" w:cs="Times New Roman"/>
          <w:sz w:val="24"/>
        </w:rPr>
        <w:t xml:space="preserve"> acts as a moderator of the connection between sleep quality and depression;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alls </w:t>
      </w:r>
      <w:r>
        <w:rPr>
          <w:rFonts w:ascii="Times New Roman" w:hAnsi="Times New Roman" w:cs="Times New Roman" w:hint="eastAsia"/>
          <w:sz w:val="24"/>
        </w:rPr>
        <w:t xml:space="preserve">history </w:t>
      </w:r>
      <w:r>
        <w:rPr>
          <w:rFonts w:ascii="Times New Roman" w:hAnsi="Times New Roman" w:cs="Times New Roman"/>
          <w:sz w:val="24"/>
        </w:rPr>
        <w:t xml:space="preserve">acts as a moderator of the connection between sleep quality and anxiety;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alls </w:t>
      </w:r>
      <w:r>
        <w:rPr>
          <w:rFonts w:ascii="Times New Roman" w:hAnsi="Times New Roman" w:cs="Times New Roman" w:hint="eastAsia"/>
          <w:sz w:val="24"/>
        </w:rPr>
        <w:t>history</w:t>
      </w:r>
      <w:r>
        <w:rPr>
          <w:rFonts w:ascii="Times New Roman" w:hAnsi="Times New Roman" w:cs="Times New Roman"/>
          <w:sz w:val="24"/>
        </w:rPr>
        <w:t xml:space="preserve"> acts as a moderator of the connection between sleep quality and depression; 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ecent weight chang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cts as a moderator of the connection between sleep quality and anxiety;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Recent weight chang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cts as a moderator of the connection between sleep quality and depression; 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aily meal frequency acts as a moderator of the connection between sleep quality and anxiety; 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aily meal frequency acts as a moderator of the connection between sleep quality and depression;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hether </w:t>
      </w:r>
      <w:r>
        <w:rPr>
          <w:rFonts w:ascii="Times New Roman" w:hAnsi="Times New Roman" w:cs="Times New Roman" w:hint="eastAsia"/>
          <w:sz w:val="24"/>
          <w:lang w:bidi="ar"/>
        </w:rPr>
        <w:t>drinking water reaching 1200ml daily</w:t>
      </w:r>
      <w:r>
        <w:rPr>
          <w:rFonts w:ascii="Times New Roman" w:hAnsi="Times New Roman" w:cs="Times New Roman"/>
          <w:sz w:val="24"/>
        </w:rPr>
        <w:t xml:space="preserve"> acts as a moderator of the connection between sleep quality and anxiety; </w:t>
      </w:r>
      <w:r>
        <w:rPr>
          <w:rFonts w:ascii="Times New Roman" w:hAnsi="Times New Roman" w:cs="Times New Roman" w:hint="eastAsia"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hether </w:t>
      </w:r>
      <w:r>
        <w:rPr>
          <w:rFonts w:ascii="Times New Roman" w:hAnsi="Times New Roman" w:cs="Times New Roman" w:hint="eastAsia"/>
          <w:sz w:val="24"/>
          <w:lang w:bidi="ar"/>
        </w:rPr>
        <w:t>drinking water reaching 1200ml daily</w:t>
      </w:r>
      <w:r>
        <w:rPr>
          <w:rFonts w:ascii="Times New Roman" w:hAnsi="Times New Roman" w:cs="Times New Roman"/>
          <w:sz w:val="24"/>
        </w:rPr>
        <w:t xml:space="preserve"> acts as a moderator of the connection between sleep quality and depression. </w:t>
      </w:r>
      <w:r>
        <w:rPr>
          <w:rFonts w:ascii="Times New Roman" w:hAnsi="Times New Roman" w:cs="Times New Roman" w:hint="eastAsia"/>
          <w:sz w:val="24"/>
        </w:rPr>
        <w:t>K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moking history acts as a moderator of the connection between sleep quality and anxiety.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moking history acts as a moderator of the connection between sleep quality and depression.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rinking history acts as a moderator of the connection between sleep quality and anxiety.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rinking history acts as a moderator </w:t>
      </w:r>
      <w:r>
        <w:rPr>
          <w:rFonts w:ascii="Times New Roman" w:hAnsi="Times New Roman" w:cs="Times New Roman"/>
          <w:sz w:val="24"/>
        </w:rPr>
        <w:lastRenderedPageBreak/>
        <w:t xml:space="preserve">of the connection between sleep quality and depression. Low sleep quality means one standard deviation below the mean of sleep quality; high sleep quality means one standard deviation above the mean of sleep quality.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*</w:t>
      </w:r>
      <w:r w:rsidR="00C43D06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&lt;0.05; **</w:t>
      </w:r>
      <w:r w:rsidR="00C43D06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&lt;0.01; ***p&lt;0.001.</w:t>
      </w:r>
    </w:p>
    <w:p w14:paraId="64B4B8CA" w14:textId="77777777" w:rsidR="000D650E" w:rsidRPr="000D650E" w:rsidRDefault="000D650E" w:rsidP="000D650E">
      <w:pPr>
        <w:rPr>
          <w:rFonts w:hint="eastAsia"/>
          <w:lang w:bidi="ar"/>
        </w:rPr>
      </w:pPr>
    </w:p>
    <w:p w14:paraId="7E37A40B" w14:textId="70A57F09" w:rsidR="00ED4F28" w:rsidRDefault="00000000">
      <w:r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="00C43D06">
        <w:rPr>
          <w:rFonts w:ascii="Times New Roman" w:hAnsi="Times New Roman" w:cs="Times New Roman" w:hint="eastAsia"/>
          <w:b/>
          <w:bCs/>
          <w:sz w:val="28"/>
          <w:szCs w:val="28"/>
        </w:rPr>
        <w:t>ables</w:t>
      </w:r>
    </w:p>
    <w:p w14:paraId="4A5A827B" w14:textId="77777777" w:rsidR="00ED4F28" w:rsidRDefault="00000000">
      <w:pPr>
        <w:rPr>
          <w:rStyle w:val="a4"/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Style w:val="a4"/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Style w:val="a4"/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Style w:val="a4"/>
          <w:rFonts w:ascii="Times New Roman" w:eastAsia="宋体" w:hAnsi="Times New Roman" w:cs="Times New Roman"/>
          <w:b/>
          <w:bCs/>
          <w:sz w:val="24"/>
          <w:szCs w:val="24"/>
        </w:rPr>
        <w:t>Collinearity testing.</w:t>
      </w:r>
    </w:p>
    <w:p w14:paraId="06389EE7" w14:textId="77777777" w:rsidR="00ED4F28" w:rsidRDefault="00000000">
      <w:pPr>
        <w:rPr>
          <w:b/>
          <w:bCs/>
          <w:color w:val="000000"/>
          <w:sz w:val="24"/>
        </w:rPr>
      </w:pPr>
      <w:r>
        <w:rPr>
          <w:rStyle w:val="a4"/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Style w:val="a4"/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Style w:val="a4"/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Style w:val="a4"/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The conditional indirect effects of sleep quality on frailty under different conditions of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BMI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fall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weight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,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meal frequency, water, smoking,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drinking</w:t>
      </w:r>
      <w:r>
        <w:rPr>
          <w:rFonts w:ascii="Times New Roman" w:hAnsi="Times New Roman" w:cs="Times New Roman"/>
          <w:b/>
          <w:bCs/>
          <w:color w:val="000000"/>
          <w:sz w:val="24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</w:t>
      </w:r>
    </w:p>
    <w:p w14:paraId="1CD361DF" w14:textId="77777777" w:rsidR="00ED4F28" w:rsidRDefault="00ED4F28">
      <w:pPr>
        <w:rPr>
          <w:rStyle w:val="a4"/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4146306" w14:textId="77777777" w:rsidR="00ED4F28" w:rsidRDefault="00000000" w:rsidP="00C43D06">
      <w:pPr>
        <w:pStyle w:val="a3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. Collinearity testing.</w:t>
      </w:r>
    </w:p>
    <w:tbl>
      <w:tblPr>
        <w:tblW w:w="4929" w:type="dxa"/>
        <w:jc w:val="center"/>
        <w:tblLook w:val="04A0" w:firstRow="1" w:lastRow="0" w:firstColumn="1" w:lastColumn="0" w:noHBand="0" w:noVBand="1"/>
      </w:tblPr>
      <w:tblGrid>
        <w:gridCol w:w="1643"/>
        <w:gridCol w:w="1410"/>
        <w:gridCol w:w="1876"/>
      </w:tblGrid>
      <w:tr w:rsidR="00ED4F28" w14:paraId="427BF30A" w14:textId="77777777" w:rsidTr="00C43D06">
        <w:trPr>
          <w:trHeight w:val="280"/>
          <w:jc w:val="center"/>
        </w:trPr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CC1B332" w14:textId="77777777" w:rsidR="00ED4F28" w:rsidRDefault="00000000" w:rsidP="00C43D06">
            <w:pPr>
              <w:pBdr>
                <w:bottom w:val="single" w:sz="4" w:space="1" w:color="auto"/>
              </w:pBd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F7E3FE" w14:textId="77777777" w:rsidR="00ED4F28" w:rsidRDefault="00000000" w:rsidP="00C43D06">
            <w:pPr>
              <w:pBdr>
                <w:bottom w:val="single" w:sz="4" w:space="1" w:color="auto"/>
              </w:pBdr>
              <w:ind w:firstLine="400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VIF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6052F9E" w14:textId="77777777" w:rsidR="00ED4F28" w:rsidRDefault="00000000" w:rsidP="00C43D06">
            <w:pPr>
              <w:pBdr>
                <w:bottom w:val="single" w:sz="4" w:space="1" w:color="auto"/>
              </w:pBdr>
              <w:ind w:firstLine="400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1/VIF</w:t>
            </w:r>
          </w:p>
        </w:tc>
      </w:tr>
      <w:tr w:rsidR="00ED4F28" w14:paraId="28DB7176" w14:textId="77777777" w:rsidTr="00C43D06">
        <w:trPr>
          <w:trHeight w:val="28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6695159A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660B1A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43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86AE1E2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75</w:t>
            </w:r>
          </w:p>
        </w:tc>
      </w:tr>
      <w:tr w:rsidR="00ED4F28" w14:paraId="6D6E96D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85C8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DF77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4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9637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03</w:t>
            </w:r>
          </w:p>
        </w:tc>
      </w:tr>
      <w:tr w:rsidR="00ED4F28" w14:paraId="32A06EF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9C23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EB55A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73549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16</w:t>
            </w:r>
          </w:p>
        </w:tc>
      </w:tr>
      <w:tr w:rsidR="00ED4F28" w14:paraId="5821BD4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EE1A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50C4D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AB289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80</w:t>
            </w:r>
          </w:p>
        </w:tc>
      </w:tr>
      <w:tr w:rsidR="00ED4F28" w14:paraId="21740B5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FC113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AF31D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4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53B12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74</w:t>
            </w:r>
          </w:p>
        </w:tc>
      </w:tr>
      <w:tr w:rsidR="00ED4F28" w14:paraId="0C425EE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0345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EA47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6E208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93</w:t>
            </w:r>
          </w:p>
        </w:tc>
      </w:tr>
      <w:tr w:rsidR="00ED4F28" w14:paraId="6DBB4E4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A1E4D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95E7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3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4859E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38</w:t>
            </w:r>
          </w:p>
        </w:tc>
      </w:tr>
      <w:tr w:rsidR="00ED4F28" w14:paraId="15A3EBC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B047E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1B00C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4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9E9FC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09</w:t>
            </w:r>
          </w:p>
        </w:tc>
      </w:tr>
      <w:tr w:rsidR="00ED4F28" w14:paraId="5679D19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46732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17945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8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65AC6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534</w:t>
            </w:r>
          </w:p>
        </w:tc>
      </w:tr>
      <w:tr w:rsidR="00ED4F28" w14:paraId="24B1F9C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C9B32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6492A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79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C1AA0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558</w:t>
            </w:r>
          </w:p>
        </w:tc>
      </w:tr>
      <w:tr w:rsidR="00ED4F28" w14:paraId="0824F93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4DABC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ECAF9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47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04D8B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676</w:t>
            </w:r>
          </w:p>
        </w:tc>
      </w:tr>
      <w:tr w:rsidR="00ED4F28" w14:paraId="1296543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4FABB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F06F3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54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C6761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647</w:t>
            </w:r>
          </w:p>
        </w:tc>
      </w:tr>
      <w:tr w:rsidR="00ED4F28" w14:paraId="435CFCF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F6BC5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7E521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6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B450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55</w:t>
            </w:r>
          </w:p>
        </w:tc>
      </w:tr>
      <w:tr w:rsidR="00ED4F28" w14:paraId="260F159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D132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3CB76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4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A4765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690</w:t>
            </w:r>
          </w:p>
        </w:tc>
      </w:tr>
      <w:tr w:rsidR="00ED4F28" w14:paraId="2DDC1FE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CF933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07236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42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E81AC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02</w:t>
            </w:r>
          </w:p>
        </w:tc>
      </w:tr>
      <w:tr w:rsidR="00ED4F28" w14:paraId="34E580E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2E513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PSQ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C0393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B3537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54</w:t>
            </w:r>
          </w:p>
        </w:tc>
      </w:tr>
      <w:tr w:rsidR="00ED4F28" w14:paraId="79CB3E08" w14:textId="77777777" w:rsidTr="00C43D0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446D814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A6D505A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.012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9CBDAA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497</w:t>
            </w:r>
          </w:p>
        </w:tc>
      </w:tr>
      <w:tr w:rsidR="00ED4F28" w14:paraId="4905783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8E71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04AA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.04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942C4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489</w:t>
            </w:r>
          </w:p>
        </w:tc>
      </w:tr>
      <w:tr w:rsidR="00ED4F28" w14:paraId="413AB2FC" w14:textId="77777777" w:rsidTr="00C43D06">
        <w:trPr>
          <w:trHeight w:val="280"/>
          <w:jc w:val="center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D011EA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Mean VIF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406D8" w14:textId="77777777" w:rsidR="00ED4F28" w:rsidRDefault="00000000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.415</w:t>
            </w:r>
          </w:p>
        </w:tc>
      </w:tr>
    </w:tbl>
    <w:p w14:paraId="3C949890" w14:textId="3BB956CE" w:rsidR="00ED4F28" w:rsidRDefault="00000000">
      <w:pPr>
        <w:rPr>
          <w:rFonts w:ascii="Times New Roman" w:hAnsi="Times New Roman" w:cs="Times New Roman"/>
          <w:szCs w:val="21"/>
          <w:lang w:bidi="ar"/>
        </w:rPr>
      </w:pPr>
      <w:r>
        <w:rPr>
          <w:rFonts w:ascii="Times New Roman" w:hAnsi="Times New Roman" w:cs="Times New Roman" w:hint="eastAsia"/>
          <w:i/>
          <w:iCs/>
          <w:szCs w:val="21"/>
          <w:lang w:bidi="ar"/>
        </w:rPr>
        <w:t>Note:</w:t>
      </w:r>
      <w:r>
        <w:rPr>
          <w:rFonts w:ascii="Times New Roman" w:hAnsi="Times New Roman" w:cs="Times New Roman" w:hint="eastAsia"/>
          <w:szCs w:val="21"/>
          <w:lang w:bidi="ar"/>
        </w:rPr>
        <w:t xml:space="preserve"> pain: bodily pains; fall: falls history; </w:t>
      </w:r>
      <w:proofErr w:type="spellStart"/>
      <w:r>
        <w:rPr>
          <w:rFonts w:ascii="Times New Roman" w:hAnsi="Times New Roman" w:cs="Times New Roman" w:hint="eastAsia"/>
          <w:szCs w:val="21"/>
          <w:lang w:bidi="ar"/>
        </w:rPr>
        <w:t>weihgt</w:t>
      </w:r>
      <w:proofErr w:type="spellEnd"/>
      <w:r>
        <w:rPr>
          <w:rFonts w:ascii="Times New Roman" w:hAnsi="Times New Roman" w:cs="Times New Roman" w:hint="eastAsia"/>
          <w:szCs w:val="21"/>
          <w:lang w:bidi="ar"/>
        </w:rPr>
        <w:t>: recent weight change; meal frequency: daily meal frequency; milk, soybean,</w:t>
      </w:r>
      <w:r w:rsidR="00BF4DB2">
        <w:rPr>
          <w:rFonts w:ascii="Times New Roman" w:hAnsi="Times New Roman" w:cs="Times New Roman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szCs w:val="21"/>
          <w:lang w:bidi="ar"/>
        </w:rPr>
        <w:t>and fish/meat/eggs: condition of intake of milk, soybean, and fish/meat/eggs 5 times per week; water: whether drinking water reaching 1200ml daily; exercise: whether doing outdoor exercise for at least 30 minutes daily; smoking: smoking history; drinking: drinking history; .PSQI: sleep quality; HADS-A: anxiety; HADS-D: depression; FRAIL: frailty.</w:t>
      </w:r>
    </w:p>
    <w:p w14:paraId="3EF1481C" w14:textId="77777777" w:rsidR="00ED4F28" w:rsidRDefault="00ED4F28">
      <w:pPr>
        <w:rPr>
          <w:rFonts w:ascii="Times New Roman" w:hAnsi="Times New Roman" w:cs="Times New Roman"/>
          <w:szCs w:val="21"/>
          <w:lang w:bidi="ar"/>
        </w:rPr>
      </w:pPr>
    </w:p>
    <w:p w14:paraId="72883B1C" w14:textId="77777777" w:rsidR="00C43D06" w:rsidRDefault="00C43D06">
      <w:pPr>
        <w:widowControl/>
        <w:jc w:val="left"/>
        <w:rPr>
          <w:rStyle w:val="a4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a4"/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D8F8FE" w14:textId="5217B504" w:rsidR="00ED4F28" w:rsidRDefault="00000000">
      <w:pPr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Style w:val="a4"/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Style w:val="a4"/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Style w:val="a4"/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Style w:val="a4"/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The conditional indirect effects of sleep quality on frailty under different conditions of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BMI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fall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weight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,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meal frequency, water, smoking,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drinking</w:t>
      </w:r>
      <w:r>
        <w:rPr>
          <w:rFonts w:ascii="Times New Roman" w:hAnsi="Times New Roman" w:cs="Times New Roman"/>
          <w:b/>
          <w:bCs/>
          <w:color w:val="000000"/>
          <w:sz w:val="24"/>
        </w:rPr>
        <w:t>.</w:t>
      </w:r>
    </w:p>
    <w:tbl>
      <w:tblPr>
        <w:tblW w:w="5085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91"/>
        <w:gridCol w:w="1122"/>
        <w:gridCol w:w="1044"/>
        <w:gridCol w:w="1610"/>
      </w:tblGrid>
      <w:tr w:rsidR="00ED4F28" w14:paraId="310E3C76" w14:textId="77777777" w:rsidTr="00C43D06">
        <w:trPr>
          <w:trHeight w:val="312"/>
        </w:trPr>
        <w:tc>
          <w:tcPr>
            <w:tcW w:w="282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190C6F6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Moderator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7184BF4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66F8CD1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BootSE</w:t>
            </w:r>
            <w:proofErr w:type="spellEnd"/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6C7EDB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Boot95%Cl</w:t>
            </w:r>
          </w:p>
        </w:tc>
      </w:tr>
      <w:tr w:rsidR="00ED4F28" w14:paraId="0649891F" w14:textId="77777777">
        <w:trPr>
          <w:trHeight w:val="312"/>
        </w:trPr>
        <w:tc>
          <w:tcPr>
            <w:tcW w:w="2820" w:type="pct"/>
            <w:tcBorders>
              <w:top w:val="single" w:sz="4" w:space="0" w:color="000000"/>
            </w:tcBorders>
            <w:vAlign w:val="center"/>
          </w:tcPr>
          <w:p w14:paraId="577CBFD8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MI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nxiet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op w:val="single" w:sz="4" w:space="0" w:color="000000"/>
            </w:tcBorders>
            <w:noWrap/>
            <w:vAlign w:val="center"/>
          </w:tcPr>
          <w:p w14:paraId="308E0D78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op w:val="single" w:sz="4" w:space="0" w:color="000000"/>
            </w:tcBorders>
            <w:noWrap/>
            <w:vAlign w:val="center"/>
          </w:tcPr>
          <w:p w14:paraId="361EAB7D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op w:val="single" w:sz="4" w:space="0" w:color="000000"/>
            </w:tcBorders>
            <w:noWrap/>
            <w:vAlign w:val="center"/>
          </w:tcPr>
          <w:p w14:paraId="7F2204C8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27EDFE59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76A5257B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MI-1SD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7D386E3A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5F239215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7791364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2,0.049</w:t>
            </w:r>
          </w:p>
        </w:tc>
      </w:tr>
      <w:tr w:rsidR="00ED4F28" w14:paraId="788ED3F7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5E9FA52E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74451FFB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9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132D995A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4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701C3B0D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5,0.059</w:t>
            </w:r>
          </w:p>
        </w:tc>
      </w:tr>
      <w:tr w:rsidR="00ED4F28" w14:paraId="11CB8B0D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3F18C639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MI+1SD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4732D1B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36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40384A6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05168FD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6,0.079</w:t>
            </w:r>
          </w:p>
        </w:tc>
      </w:tr>
      <w:tr w:rsidR="00ED4F28" w14:paraId="3DD817F6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69D7156C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6EA3F39A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7DA6C10C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5BD8D23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3,0.024</w:t>
            </w:r>
          </w:p>
        </w:tc>
      </w:tr>
      <w:tr w:rsidR="00ED4F28" w14:paraId="30AB6599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4F7402FA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MI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depress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4F7D7612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16ADFF2D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54E98D90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662780EB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5E47AD32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MI-1SD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024BC3A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156951D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3789D4D1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1,0.031</w:t>
            </w:r>
          </w:p>
        </w:tc>
      </w:tr>
      <w:tr w:rsidR="00ED4F28" w14:paraId="38CFD81A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69F54CB3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14538F0C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8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19B3D542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0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1673AA7C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02,0.041</w:t>
            </w:r>
          </w:p>
        </w:tc>
      </w:tr>
      <w:tr w:rsidR="00ED4F28" w14:paraId="769C84D1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3F74379F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MI+1SD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75F1137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477CBBF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1F970FE6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02,0.059</w:t>
            </w:r>
          </w:p>
        </w:tc>
      </w:tr>
      <w:tr w:rsidR="00ED4F28" w14:paraId="5CFE6C88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0E2EB3C8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01A0967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2CCD503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1FC98F92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2,0.022</w:t>
            </w:r>
          </w:p>
        </w:tc>
      </w:tr>
      <w:tr w:rsidR="00ED4F28" w14:paraId="2161930C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72052DAA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all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nxiet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25D353D1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038ED19D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28660EA8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0E234A89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78F4481E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ometimes or not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677DA88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28711B9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035393A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2,0.051</w:t>
            </w:r>
          </w:p>
        </w:tc>
      </w:tr>
      <w:tr w:rsidR="00ED4F28" w14:paraId="4C8A3DE0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0A75518D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lways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3FCCEB63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49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27B9466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6229892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6,0.104</w:t>
            </w:r>
          </w:p>
        </w:tc>
      </w:tr>
      <w:tr w:rsidR="00ED4F28" w14:paraId="33ABB663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54BC68B3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1BFCCBF4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64FAE26C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65F8262F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2,0.065</w:t>
            </w:r>
          </w:p>
        </w:tc>
      </w:tr>
      <w:tr w:rsidR="00ED4F28" w14:paraId="58E352A8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2DDF0A1D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all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depress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5AA297C2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6666E628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16C06176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31EFA41F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3F8B4559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ometimes or not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6B99C90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669C212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6DD4C1C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02,0.033</w:t>
            </w:r>
          </w:p>
        </w:tc>
      </w:tr>
      <w:tr w:rsidR="00ED4F28" w14:paraId="7B7F36BF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12C28FCD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lways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0CDA18C1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33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2F06610D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302B935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03,0.079</w:t>
            </w:r>
          </w:p>
        </w:tc>
      </w:tr>
      <w:tr w:rsidR="00ED4F28" w14:paraId="6C5AC3AD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5196635B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2CECAFB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7E2D054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0E940ABA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6,0.057</w:t>
            </w:r>
          </w:p>
        </w:tc>
      </w:tr>
      <w:tr w:rsidR="00ED4F28" w14:paraId="2F16DFCB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1547002F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weight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nxiet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18F24F47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6E03BB22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2D1C6CFF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0325AF03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321F0164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779B0E7C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35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16C6F472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06EC0E1F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5,0.074</w:t>
            </w:r>
          </w:p>
        </w:tc>
      </w:tr>
      <w:tr w:rsidR="00ED4F28" w14:paraId="2B7C209F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7F559888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513E43B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04FEACF4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53F0A6C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1,0.048</w:t>
            </w:r>
          </w:p>
        </w:tc>
      </w:tr>
      <w:tr w:rsidR="00ED4F28" w14:paraId="31E69FE5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0A93C469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78B49F1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16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69F7242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0BF6C1C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48,0.004</w:t>
            </w:r>
          </w:p>
        </w:tc>
      </w:tr>
      <w:tr w:rsidR="00ED4F28" w14:paraId="6A6FF59A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0C583D1D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weight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depress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6428A3E2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7B2F3C45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792100A8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1F9AC4C1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2056C274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72928C93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7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65976E03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194084E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1,0.061</w:t>
            </w:r>
          </w:p>
        </w:tc>
      </w:tr>
      <w:tr w:rsidR="00ED4F28" w14:paraId="5F80C53E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20DF9365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098AB31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4D8888B4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9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675C66E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2,0.034</w:t>
            </w:r>
          </w:p>
        </w:tc>
      </w:tr>
      <w:tr w:rsidR="00ED4F28" w14:paraId="2A6E4CEC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621FF722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001F9132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16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04968B36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2D63C79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45,0.002</w:t>
            </w:r>
          </w:p>
        </w:tc>
      </w:tr>
      <w:tr w:rsidR="00ED4F28" w14:paraId="22FA426A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4A956A5A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eal frequency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nxiet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0766DCD7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6070E6D3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4B55E4FF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02D77502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37A28A86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ometimes or not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5317DF43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30B87ED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4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6FB24BAF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3,0.057</w:t>
            </w:r>
          </w:p>
        </w:tc>
      </w:tr>
      <w:tr w:rsidR="00ED4F28" w14:paraId="357C87FB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56025FDC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lways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469D166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32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06C8BF95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5F901ABA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5,0.069</w:t>
            </w:r>
          </w:p>
        </w:tc>
      </w:tr>
      <w:tr w:rsidR="00ED4F28" w14:paraId="6137F6BC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092CB6FC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3D02F4C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1AFAAC81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17291D7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14,0.031</w:t>
            </w:r>
          </w:p>
        </w:tc>
      </w:tr>
      <w:tr w:rsidR="00ED4F28" w14:paraId="2B58F915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050CD2DE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eal frequency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nxiet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1A8330B0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00ECFF72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717ECA85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54C2C7F0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308949F9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ometimes or not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14E73CA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7ADC95B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32AD5D14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01,0.041</w:t>
            </w:r>
          </w:p>
        </w:tc>
      </w:tr>
      <w:tr w:rsidR="00ED4F28" w14:paraId="7F03A7CD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7B6BAB0B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lways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510BE475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0B437903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7236878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02,0.047</w:t>
            </w:r>
          </w:p>
        </w:tc>
      </w:tr>
      <w:tr w:rsidR="00ED4F28" w14:paraId="728D5E02" w14:textId="77777777">
        <w:trPr>
          <w:trHeight w:val="312"/>
        </w:trPr>
        <w:tc>
          <w:tcPr>
            <w:tcW w:w="2820" w:type="pct"/>
            <w:tcBorders>
              <w:tl2br w:val="nil"/>
              <w:tr2bl w:val="nil"/>
            </w:tcBorders>
            <w:vAlign w:val="center"/>
          </w:tcPr>
          <w:p w14:paraId="37795163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7DB51EAC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14:paraId="694B6AD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9</w:t>
            </w:r>
          </w:p>
        </w:tc>
        <w:tc>
          <w:tcPr>
            <w:tcW w:w="929" w:type="pct"/>
            <w:tcBorders>
              <w:tl2br w:val="nil"/>
              <w:tr2bl w:val="nil"/>
            </w:tcBorders>
            <w:noWrap/>
            <w:vAlign w:val="center"/>
          </w:tcPr>
          <w:p w14:paraId="32383805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14,0.024</w:t>
            </w:r>
          </w:p>
        </w:tc>
      </w:tr>
      <w:tr w:rsidR="00ED4F28" w14:paraId="1B9D6E3E" w14:textId="77777777" w:rsidTr="00C43D06">
        <w:trPr>
          <w:trHeight w:val="312"/>
        </w:trPr>
        <w:tc>
          <w:tcPr>
            <w:tcW w:w="2820" w:type="pct"/>
            <w:tcBorders>
              <w:bottom w:val="nil"/>
              <w:tl2br w:val="nil"/>
              <w:tr2bl w:val="nil"/>
            </w:tcBorders>
            <w:vAlign w:val="center"/>
          </w:tcPr>
          <w:p w14:paraId="576245B8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water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nxiet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7EE4B064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420BF98E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961F6E5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42156AEA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A52E63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ometimes or not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84BC4B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41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E8627F1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95C9EB4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7,0.086</w:t>
            </w:r>
          </w:p>
        </w:tc>
      </w:tr>
      <w:tr w:rsidR="00ED4F28" w14:paraId="5E731E85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80D034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lways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7339A0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C344B3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9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FD9F0E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1,0.034</w:t>
            </w:r>
          </w:p>
        </w:tc>
      </w:tr>
      <w:tr w:rsidR="00ED4F28" w14:paraId="63A45758" w14:textId="77777777" w:rsidTr="00C43D06">
        <w:trPr>
          <w:trHeight w:val="312"/>
        </w:trPr>
        <w:tc>
          <w:tcPr>
            <w:tcW w:w="2820" w:type="pct"/>
            <w:tcBorders>
              <w:top w:val="nil"/>
              <w:tl2br w:val="nil"/>
              <w:tr2bl w:val="nil"/>
            </w:tcBorders>
            <w:vAlign w:val="center"/>
          </w:tcPr>
          <w:p w14:paraId="6700FAF6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>moderated mediation index</w:t>
            </w:r>
          </w:p>
        </w:tc>
        <w:tc>
          <w:tcPr>
            <w:tcW w:w="647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0162E7B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29</w:t>
            </w:r>
          </w:p>
        </w:tc>
        <w:tc>
          <w:tcPr>
            <w:tcW w:w="602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14F3364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929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503B33D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67,-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3</w:t>
            </w:r>
          </w:p>
        </w:tc>
      </w:tr>
      <w:tr w:rsidR="00ED4F28" w14:paraId="371C1946" w14:textId="77777777" w:rsidTr="00C43D06">
        <w:trPr>
          <w:trHeight w:val="312"/>
        </w:trPr>
        <w:tc>
          <w:tcPr>
            <w:tcW w:w="2820" w:type="pct"/>
            <w:tcBorders>
              <w:bottom w:val="nil"/>
              <w:tl2br w:val="nil"/>
              <w:tr2bl w:val="nil"/>
            </w:tcBorders>
            <w:vAlign w:val="center"/>
          </w:tcPr>
          <w:p w14:paraId="21A8DB89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water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depress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8F9D458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5F6C3040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5D145CDD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79ED6CD7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4B8D99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ometimes or not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590FC7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B86C3F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B5795E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03,0.059</w:t>
            </w:r>
          </w:p>
        </w:tc>
      </w:tr>
      <w:tr w:rsidR="00ED4F28" w14:paraId="20FC15E3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156329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lways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4DA34C4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27A9651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B04FDFF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2,0.026</w:t>
            </w:r>
          </w:p>
        </w:tc>
      </w:tr>
      <w:tr w:rsidR="00ED4F28" w14:paraId="30DFB454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3C393C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B39A07B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18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42C1E0D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B2043C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48,0.001</w:t>
            </w:r>
          </w:p>
        </w:tc>
      </w:tr>
      <w:tr w:rsidR="00ED4F28" w14:paraId="41BF4E7D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334CE6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moking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nxiet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7D6F0B1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37CFAB4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B750387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65B16BEC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72965C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8B701AF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9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7B345FC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4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A7A5CE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4,0.060</w:t>
            </w:r>
          </w:p>
        </w:tc>
      </w:tr>
      <w:tr w:rsidR="00ED4F28" w14:paraId="445A6778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D2ABB0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B334EA5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AF242AC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06E0E38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3,0.076</w:t>
            </w:r>
          </w:p>
        </w:tc>
      </w:tr>
      <w:tr w:rsidR="00ED4F28" w14:paraId="3E2C8F24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C31B1E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DB5D11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4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4159751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1570542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4,0.033</w:t>
            </w:r>
          </w:p>
        </w:tc>
      </w:tr>
      <w:tr w:rsidR="00ED4F28" w14:paraId="3B7ED147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DB594B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moking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depress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2607FBA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17AA94C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EE5878F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33D76968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0F9EA3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9F007B2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8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8F1AD25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8EBD4C3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01,0.042</w:t>
            </w:r>
          </w:p>
        </w:tc>
      </w:tr>
      <w:tr w:rsidR="00ED4F28" w14:paraId="1C2CF960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35E5FA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29844B2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8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3ACAD07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0A4421B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7,0.059</w:t>
            </w:r>
          </w:p>
        </w:tc>
      </w:tr>
      <w:tr w:rsidR="00ED4F28" w14:paraId="02E4E92B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FC4F29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1A46643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1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7622EB4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DE979A3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33,0.033</w:t>
            </w:r>
          </w:p>
        </w:tc>
      </w:tr>
      <w:tr w:rsidR="00ED4F28" w14:paraId="0B4D21A6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648337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rinking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nxiet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AA554B5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4CF4377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0D5BE02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6B2CE149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022F02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82FDFF4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9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D7105AA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4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45A549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6,0.060</w:t>
            </w:r>
          </w:p>
        </w:tc>
      </w:tr>
      <w:tr w:rsidR="00ED4F28" w14:paraId="389617B3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6A340C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022B32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FBD86EC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ADB181C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4,0.078</w:t>
            </w:r>
          </w:p>
        </w:tc>
      </w:tr>
      <w:tr w:rsidR="00ED4F28" w14:paraId="75127CF7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B7CDA92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17C4C6B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4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463686F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8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D41E43F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41,0.036</w:t>
            </w:r>
          </w:p>
        </w:tc>
      </w:tr>
      <w:tr w:rsidR="00ED4F28" w14:paraId="1F4E6E32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793605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rinking(sleep qual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depress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railty)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CE311F6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D499ACE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4C6FFAE" w14:textId="77777777" w:rsidR="00ED4F28" w:rsidRDefault="00ED4F28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D4F28" w14:paraId="7BC66AC5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B7D138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DC9B46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A5C5804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0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90E6C40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05,0.041</w:t>
            </w:r>
          </w:p>
        </w:tc>
      </w:tr>
      <w:tr w:rsidR="00ED4F28" w14:paraId="3698BD26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9010BE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D4A8FFA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60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701A8DE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8</w:t>
            </w:r>
          </w:p>
        </w:tc>
        <w:tc>
          <w:tcPr>
            <w:tcW w:w="92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8454901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0.006,0.063</w:t>
            </w:r>
          </w:p>
        </w:tc>
      </w:tr>
      <w:tr w:rsidR="00ED4F28" w14:paraId="0D2742C5" w14:textId="77777777" w:rsidTr="00C43D06">
        <w:trPr>
          <w:trHeight w:val="312"/>
        </w:trPr>
        <w:tc>
          <w:tcPr>
            <w:tcW w:w="2820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74F5F7E" w14:textId="77777777" w:rsidR="00ED4F28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derated mediation index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06DDBDFA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3EEE3E32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3E2DE029" w14:textId="77777777" w:rsidR="00ED4F2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7,0.037</w:t>
            </w:r>
          </w:p>
        </w:tc>
      </w:tr>
    </w:tbl>
    <w:p w14:paraId="3E49F037" w14:textId="57DCF93B" w:rsidR="00ED4F28" w:rsidRDefault="00000000">
      <w:pPr>
        <w:rPr>
          <w:rFonts w:ascii="Times New Roman" w:hAnsi="Times New Roman" w:cs="Times New Roman"/>
          <w:szCs w:val="21"/>
          <w:lang w:bidi="ar"/>
        </w:rPr>
      </w:pPr>
      <w:r>
        <w:rPr>
          <w:rFonts w:ascii="Times New Roman" w:hAnsi="Times New Roman" w:cs="Times New Roman"/>
          <w:i/>
          <w:iCs/>
          <w:szCs w:val="21"/>
        </w:rPr>
        <w:t>Note: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>fall: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>fall</w:t>
      </w:r>
      <w:r>
        <w:rPr>
          <w:rFonts w:ascii="Times New Roman" w:hAnsi="Times New Roman" w:cs="Times New Roman" w:hint="eastAsia"/>
          <w:szCs w:val="21"/>
          <w:lang w:bidi="ar"/>
        </w:rPr>
        <w:t>s history</w:t>
      </w:r>
      <w:r>
        <w:rPr>
          <w:rFonts w:ascii="Times New Roman" w:hAnsi="Times New Roman" w:cs="Times New Roman"/>
          <w:szCs w:val="21"/>
          <w:lang w:bidi="ar"/>
        </w:rPr>
        <w:t>;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="00BF4DB2">
        <w:rPr>
          <w:rFonts w:ascii="Times New Roman" w:hAnsi="Times New Roman" w:cs="Times New Roman"/>
          <w:szCs w:val="21"/>
          <w:lang w:bidi="ar"/>
        </w:rPr>
        <w:t>weight</w:t>
      </w:r>
      <w:r>
        <w:rPr>
          <w:rFonts w:ascii="Times New Roman" w:hAnsi="Times New Roman" w:cs="Times New Roman"/>
          <w:szCs w:val="21"/>
          <w:lang w:bidi="ar"/>
        </w:rPr>
        <w:t>:</w:t>
      </w:r>
      <w:r>
        <w:rPr>
          <w:rFonts w:ascii="Times New Roman" w:hAnsi="Times New Roman" w:cs="Times New Roman" w:hint="eastAsia"/>
          <w:szCs w:val="21"/>
          <w:lang w:bidi="ar"/>
        </w:rPr>
        <w:t xml:space="preserve"> recent weight change</w:t>
      </w:r>
      <w:r>
        <w:rPr>
          <w:rFonts w:ascii="Times New Roman" w:hAnsi="Times New Roman" w:cs="Times New Roman"/>
          <w:szCs w:val="21"/>
          <w:lang w:bidi="ar"/>
        </w:rPr>
        <w:t>;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>meal frequency:</w:t>
      </w:r>
      <w:r>
        <w:rPr>
          <w:rFonts w:ascii="Times New Roman" w:hAnsi="Times New Roman" w:cs="Times New Roman" w:hint="eastAsia"/>
          <w:szCs w:val="21"/>
          <w:lang w:bidi="ar"/>
        </w:rPr>
        <w:t xml:space="preserve"> daily </w:t>
      </w:r>
      <w:r>
        <w:rPr>
          <w:rFonts w:ascii="Times New Roman" w:hAnsi="Times New Roman" w:cs="Times New Roman"/>
          <w:szCs w:val="21"/>
          <w:lang w:bidi="ar"/>
        </w:rPr>
        <w:t>meal frequency;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>water: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>whether drinking water reaching 1200ml daily;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>smoking: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>smoking history;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>drinking: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>drinking history.</w:t>
      </w:r>
    </w:p>
    <w:sectPr w:rsidR="00ED4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797CD" w14:textId="77777777" w:rsidR="00DE163A" w:rsidRDefault="00DE163A" w:rsidP="00BF4DB2">
      <w:r>
        <w:separator/>
      </w:r>
    </w:p>
  </w:endnote>
  <w:endnote w:type="continuationSeparator" w:id="0">
    <w:p w14:paraId="02C045AC" w14:textId="77777777" w:rsidR="00DE163A" w:rsidRDefault="00DE163A" w:rsidP="00BF4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31F04" w14:textId="77777777" w:rsidR="00DE163A" w:rsidRDefault="00DE163A" w:rsidP="00BF4DB2">
      <w:r>
        <w:separator/>
      </w:r>
    </w:p>
  </w:footnote>
  <w:footnote w:type="continuationSeparator" w:id="0">
    <w:p w14:paraId="1291A114" w14:textId="77777777" w:rsidR="00DE163A" w:rsidRDefault="00DE163A" w:rsidP="00BF4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0NjS2sDAxNzG3MDNX0lEKTi0uzszPAykwrAUAj+tEySwAAAA="/>
  </w:docVars>
  <w:rsids>
    <w:rsidRoot w:val="774A2B05"/>
    <w:rsid w:val="000D650E"/>
    <w:rsid w:val="00477704"/>
    <w:rsid w:val="00793DCD"/>
    <w:rsid w:val="009379CA"/>
    <w:rsid w:val="00BF4DB2"/>
    <w:rsid w:val="00C43D06"/>
    <w:rsid w:val="00DE163A"/>
    <w:rsid w:val="00ED4F28"/>
    <w:rsid w:val="55ED74DE"/>
    <w:rsid w:val="726F3158"/>
    <w:rsid w:val="774A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521FFA"/>
  <w15:docId w15:val="{E2D155DA-3854-4C1F-8C73-C72A4FFDC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character" w:styleId="a4">
    <w:name w:val="annotation reference"/>
    <w:basedOn w:val="a0"/>
    <w:qFormat/>
    <w:rPr>
      <w:sz w:val="21"/>
      <w:szCs w:val="21"/>
    </w:rPr>
  </w:style>
  <w:style w:type="paragraph" w:styleId="a5">
    <w:name w:val="header"/>
    <w:basedOn w:val="a"/>
    <w:link w:val="a6"/>
    <w:rsid w:val="00BF4D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F4DB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BF4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F4DB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65</Words>
  <Characters>5346</Characters>
  <Application>Microsoft Office Word</Application>
  <DocSecurity>0</DocSecurity>
  <Lines>111</Lines>
  <Paragraphs>55</Paragraphs>
  <ScaleCrop>false</ScaleCrop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留香</dc:creator>
  <cp:lastModifiedBy>Xiaolin N</cp:lastModifiedBy>
  <cp:revision>3</cp:revision>
  <dcterms:created xsi:type="dcterms:W3CDTF">2025-07-14T19:34:00Z</dcterms:created>
  <dcterms:modified xsi:type="dcterms:W3CDTF">2025-07-28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52EE93E8F294BA2BEB903B92B1248F4_11</vt:lpwstr>
  </property>
  <property fmtid="{D5CDD505-2E9C-101B-9397-08002B2CF9AE}" pid="4" name="KSOTemplateDocerSaveRecord">
    <vt:lpwstr>eyJoZGlkIjoiZjdlNjE2ZTg0ZGZlMDBmYTNiNjMyNGU2NWFmNjVlMjkiLCJ1c2VySWQiOiIyOTUyODg1ODYifQ==</vt:lpwstr>
  </property>
  <property fmtid="{D5CDD505-2E9C-101B-9397-08002B2CF9AE}" pid="5" name="GrammarlyDocumentId">
    <vt:lpwstr>3734d9f4-540b-4822-9193-d3b7b2d5a880</vt:lpwstr>
  </property>
</Properties>
</file>